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1B15" w:rsidRDefault="00051B15">
      <w:bookmarkStart w:id="0" w:name="_GoBack"/>
      <w:bookmarkEnd w:id="0"/>
    </w:p>
    <w:p w:rsidR="00051B15" w:rsidRDefault="00051B15"/>
    <w:p w:rsidR="00051B15" w:rsidRPr="00AD7CB1" w:rsidRDefault="00F378E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_</w:t>
      </w:r>
      <w:r w:rsidR="00944E04">
        <w:rPr>
          <w:rFonts w:ascii="Times New Roman" w:hAnsi="Times New Roman" w:cs="Times New Roman"/>
          <w:b/>
          <w:sz w:val="24"/>
          <w:szCs w:val="24"/>
        </w:rPr>
        <w:t>T</w:t>
      </w:r>
      <w:r w:rsidR="004878A5" w:rsidRPr="00AD7CB1">
        <w:rPr>
          <w:rFonts w:ascii="Times New Roman" w:hAnsi="Times New Roman" w:cs="Times New Roman"/>
          <w:b/>
          <w:sz w:val="24"/>
          <w:szCs w:val="24"/>
        </w:rPr>
        <w:t>able</w:t>
      </w:r>
      <w:r w:rsidR="00051B15" w:rsidRPr="00AD7CB1">
        <w:rPr>
          <w:rFonts w:ascii="Times New Roman" w:hAnsi="Times New Roman" w:cs="Times New Roman"/>
          <w:b/>
          <w:sz w:val="24"/>
          <w:szCs w:val="24"/>
        </w:rPr>
        <w:t>.</w:t>
      </w:r>
      <w:r w:rsidR="004878A5" w:rsidRPr="00AD7C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78A5" w:rsidRPr="00AD7CB1">
        <w:rPr>
          <w:rFonts w:ascii="Times New Roman" w:hAnsi="Times New Roman" w:cs="Times New Roman"/>
          <w:sz w:val="24"/>
          <w:szCs w:val="24"/>
        </w:rPr>
        <w:t xml:space="preserve">Comparison of the frequency of KIR genes </w:t>
      </w:r>
      <w:r w:rsidR="00731851">
        <w:rPr>
          <w:rFonts w:ascii="Times New Roman" w:hAnsi="Times New Roman" w:cs="Times New Roman"/>
          <w:sz w:val="24"/>
          <w:szCs w:val="24"/>
        </w:rPr>
        <w:t xml:space="preserve">and allele groups </w:t>
      </w:r>
      <w:r w:rsidR="004878A5" w:rsidRPr="00AD7CB1">
        <w:rPr>
          <w:rFonts w:ascii="Times New Roman" w:hAnsi="Times New Roman" w:cs="Times New Roman"/>
          <w:sz w:val="24"/>
          <w:szCs w:val="24"/>
        </w:rPr>
        <w:t xml:space="preserve">in </w:t>
      </w:r>
      <w:r w:rsidR="00731851">
        <w:rPr>
          <w:rFonts w:ascii="Times New Roman" w:hAnsi="Times New Roman" w:cs="Times New Roman"/>
          <w:sz w:val="24"/>
          <w:szCs w:val="24"/>
        </w:rPr>
        <w:t xml:space="preserve">HESN and </w:t>
      </w:r>
      <w:r w:rsidR="004878A5" w:rsidRPr="00AD7CB1">
        <w:rPr>
          <w:rFonts w:ascii="Times New Roman" w:hAnsi="Times New Roman" w:cs="Times New Roman"/>
          <w:sz w:val="24"/>
          <w:szCs w:val="24"/>
        </w:rPr>
        <w:t>HIV infected subjects.</w:t>
      </w:r>
      <w:r w:rsidR="00051B15" w:rsidRPr="00AD7CB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4"/>
        <w:gridCol w:w="1664"/>
        <w:gridCol w:w="1664"/>
        <w:gridCol w:w="1524"/>
        <w:gridCol w:w="2564"/>
      </w:tblGrid>
      <w:tr w:rsidR="00AE1DD7" w:rsidRPr="00AD7CB1" w:rsidTr="009F67DB">
        <w:tc>
          <w:tcPr>
            <w:tcW w:w="1945" w:type="dxa"/>
            <w:tcBorders>
              <w:bottom w:val="single" w:sz="4" w:space="0" w:color="auto"/>
            </w:tcBorders>
            <w:shd w:val="pct25" w:color="auto" w:fill="auto"/>
          </w:tcPr>
          <w:p w:rsidR="00AE1DD7" w:rsidRPr="00AD7CB1" w:rsidRDefault="00AE1DD7" w:rsidP="00AE1D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b/>
                <w:sz w:val="24"/>
                <w:szCs w:val="24"/>
              </w:rPr>
              <w:t>Gen</w:t>
            </w:r>
            <w:r w:rsidR="00EF23A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  <w:p w:rsidR="00051B15" w:rsidRPr="00AD7CB1" w:rsidRDefault="00AE1DD7" w:rsidP="00EF23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="00EF23A7">
              <w:rPr>
                <w:rFonts w:ascii="Times New Roman" w:hAnsi="Times New Roman" w:cs="Times New Roman"/>
                <w:b/>
                <w:sz w:val="24"/>
                <w:szCs w:val="24"/>
              </w:rPr>
              <w:t>allele group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pct25" w:color="auto" w:fill="auto"/>
          </w:tcPr>
          <w:p w:rsidR="004878A5" w:rsidRPr="00AD7CB1" w:rsidRDefault="00051B15" w:rsidP="004878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="00AD7CB1">
              <w:rPr>
                <w:rFonts w:ascii="Times New Roman" w:hAnsi="Times New Roman" w:cs="Times New Roman"/>
                <w:b/>
                <w:sz w:val="24"/>
                <w:szCs w:val="24"/>
              </w:rPr>
              <w:t>ESN</w:t>
            </w:r>
          </w:p>
          <w:p w:rsidR="00051B15" w:rsidRPr="00AD7CB1" w:rsidRDefault="00592EA7" w:rsidP="009F67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9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25" w:color="auto" w:fill="auto"/>
          </w:tcPr>
          <w:p w:rsidR="004878A5" w:rsidRPr="00AD7CB1" w:rsidRDefault="00051B15" w:rsidP="004878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="00AD7CB1">
              <w:rPr>
                <w:rFonts w:ascii="Times New Roman" w:hAnsi="Times New Roman" w:cs="Times New Roman"/>
                <w:b/>
                <w:sz w:val="24"/>
                <w:szCs w:val="24"/>
              </w:rPr>
              <w:t>IV+</w:t>
            </w:r>
          </w:p>
          <w:p w:rsidR="00051B15" w:rsidRPr="00AD7CB1" w:rsidRDefault="00592EA7" w:rsidP="004878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23)</w:t>
            </w:r>
          </w:p>
          <w:p w:rsidR="00051B15" w:rsidRPr="00AD7CB1" w:rsidRDefault="00051B15" w:rsidP="004878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pct25" w:color="auto" w:fill="auto"/>
          </w:tcPr>
          <w:p w:rsidR="00051B15" w:rsidRPr="00AD7CB1" w:rsidRDefault="00051B15" w:rsidP="004878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664" w:type="dxa"/>
            <w:tcBorders>
              <w:bottom w:val="single" w:sz="4" w:space="0" w:color="auto"/>
            </w:tcBorders>
            <w:shd w:val="pct25" w:color="auto" w:fill="auto"/>
          </w:tcPr>
          <w:p w:rsidR="00051B15" w:rsidRPr="00AD7CB1" w:rsidRDefault="00051B15" w:rsidP="004878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b/>
                <w:sz w:val="24"/>
                <w:szCs w:val="24"/>
              </w:rPr>
              <w:t>OR (CI)</w:t>
            </w:r>
          </w:p>
        </w:tc>
      </w:tr>
      <w:tr w:rsidR="00DA2C31" w:rsidRPr="00AD7CB1" w:rsidTr="009F67DB"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9C7A08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KIR</w:t>
            </w:r>
            <w:r w:rsidR="00592E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6791F" w:rsidRPr="00AD7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592EA7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  <w:p w:rsidR="001B4876" w:rsidRPr="00AD7CB1" w:rsidRDefault="001B4876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</w:tcPr>
          <w:p w:rsidR="00AD7CB1" w:rsidRPr="00AD7CB1" w:rsidRDefault="002A64F9" w:rsidP="002A6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31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AD7CB1" w:rsidRDefault="00AD7CB1" w:rsidP="00AD7CB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A64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A64F9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31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9C7A08" w:rsidRPr="00AD7CB1" w:rsidRDefault="009C7A08" w:rsidP="00AE1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2A64F9" w:rsidP="00AE1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4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9C7A08" w:rsidP="002A6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1 (0.</w:t>
            </w:r>
            <w:r w:rsidR="002A64F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2A64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1DD7" w:rsidRPr="00AD7CB1" w:rsidTr="009F67DB">
        <w:tc>
          <w:tcPr>
            <w:tcW w:w="1945" w:type="dxa"/>
            <w:shd w:val="clear" w:color="auto" w:fill="auto"/>
          </w:tcPr>
          <w:p w:rsidR="001B4876" w:rsidRPr="00AD7CB1" w:rsidRDefault="002A64F9" w:rsidP="00DA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R2DL2</w:t>
            </w:r>
          </w:p>
        </w:tc>
        <w:tc>
          <w:tcPr>
            <w:tcW w:w="1707" w:type="dxa"/>
            <w:shd w:val="clear" w:color="auto" w:fill="auto"/>
          </w:tcPr>
          <w:p w:rsidR="009C7A08" w:rsidRPr="00AD7CB1" w:rsidRDefault="00C6085F" w:rsidP="00C60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C7A08" w:rsidRPr="00AD7CB1" w:rsidRDefault="00C6085F" w:rsidP="00C60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9C7A08" w:rsidRPr="00AD7CB1" w:rsidRDefault="009C7A08" w:rsidP="00E46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4" w:type="dxa"/>
            <w:shd w:val="clear" w:color="auto" w:fill="auto"/>
          </w:tcPr>
          <w:p w:rsidR="009C7A08" w:rsidRPr="00AD7CB1" w:rsidRDefault="00D2706C" w:rsidP="00C60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608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C608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2C31" w:rsidRPr="00AD7CB1" w:rsidTr="009F67DB"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:rsidR="001B4876" w:rsidRPr="00AD7CB1" w:rsidRDefault="002A64F9" w:rsidP="002A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R2DL3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C6085F" w:rsidP="00C60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  <w:r w:rsid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C6085F" w:rsidP="00C60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9C7A08" w:rsidP="00C60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608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64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C6085F" w:rsidP="00C60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D270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1DD7" w:rsidRPr="00AD7CB1" w:rsidTr="009F67DB">
        <w:tc>
          <w:tcPr>
            <w:tcW w:w="1945" w:type="dxa"/>
            <w:shd w:val="clear" w:color="auto" w:fill="auto"/>
          </w:tcPr>
          <w:p w:rsidR="009C7A08" w:rsidRPr="00AD7CB1" w:rsidRDefault="00C6085F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R2DP1</w:t>
            </w:r>
          </w:p>
          <w:p w:rsidR="001B4876" w:rsidRPr="00AD7CB1" w:rsidRDefault="001B4876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</w:tcPr>
          <w:p w:rsidR="009C7A08" w:rsidRPr="00AD7CB1" w:rsidRDefault="007E5DA3" w:rsidP="007E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C7A08" w:rsidRPr="00AD7CB1" w:rsidRDefault="007E5DA3" w:rsidP="007E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9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9C7A08" w:rsidRPr="00AD7CB1" w:rsidRDefault="009C7A08" w:rsidP="007E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7294" w:rsidRPr="00AD7C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E5DA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664" w:type="dxa"/>
            <w:shd w:val="clear" w:color="auto" w:fill="auto"/>
          </w:tcPr>
          <w:p w:rsidR="009C7A08" w:rsidRPr="00AD7CB1" w:rsidRDefault="00AD7CB1" w:rsidP="007E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E5DA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627294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E5DA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627294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E5DA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="00627294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1DD7" w:rsidRPr="00AD7CB1" w:rsidTr="009F67DB"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7E5DA3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R2DL1</w:t>
            </w:r>
          </w:p>
          <w:p w:rsidR="001B4876" w:rsidRPr="00AD7CB1" w:rsidRDefault="001B4876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7E5DA3" w:rsidP="007E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AD7CB1" w:rsidP="007E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E5DA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5DA3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D2706C" w:rsidP="0062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664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D2706C" w:rsidP="007E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  <w:r w:rsidR="00627294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475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E5D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75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E5DA3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1DD7" w:rsidRPr="00AD7CB1" w:rsidTr="009F67DB">
        <w:tc>
          <w:tcPr>
            <w:tcW w:w="1945" w:type="dxa"/>
            <w:shd w:val="clear" w:color="auto" w:fill="auto"/>
          </w:tcPr>
          <w:p w:rsidR="009C7A08" w:rsidRPr="00AD7CB1" w:rsidRDefault="00076720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R3DL1</w:t>
            </w:r>
          </w:p>
          <w:p w:rsidR="001B4876" w:rsidRPr="00AD7CB1" w:rsidRDefault="001B4876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</w:tcPr>
          <w:p w:rsidR="009C7A08" w:rsidRPr="00AD7CB1" w:rsidRDefault="00AD7CB1" w:rsidP="0007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767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76720"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C7A08" w:rsidRPr="00AD7CB1" w:rsidRDefault="00076720" w:rsidP="0007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9C7A08" w:rsidRPr="00AD7CB1" w:rsidRDefault="00076720" w:rsidP="00B57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664" w:type="dxa"/>
            <w:shd w:val="clear" w:color="auto" w:fill="auto"/>
          </w:tcPr>
          <w:p w:rsidR="009C7A08" w:rsidRPr="00AD7CB1" w:rsidRDefault="00076720" w:rsidP="0007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27294" w:rsidRPr="00AD7CB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1DD7" w:rsidRPr="00AD7CB1" w:rsidTr="009F67DB"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076720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R3DS1</w:t>
            </w:r>
          </w:p>
          <w:p w:rsidR="001B4876" w:rsidRPr="00AD7CB1" w:rsidRDefault="001B4876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076720" w:rsidP="0007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076720" w:rsidP="0007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9C7A08" w:rsidP="0007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672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64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076720" w:rsidP="0007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1DD7" w:rsidRPr="00AD7CB1" w:rsidTr="009F67DB">
        <w:tc>
          <w:tcPr>
            <w:tcW w:w="1945" w:type="dxa"/>
            <w:shd w:val="clear" w:color="auto" w:fill="auto"/>
          </w:tcPr>
          <w:p w:rsidR="001B4876" w:rsidRPr="00AD7CB1" w:rsidRDefault="001B4876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KIR2DL5</w:t>
            </w:r>
          </w:p>
          <w:p w:rsidR="001B4876" w:rsidRPr="00AD7CB1" w:rsidRDefault="001B4876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</w:tcPr>
          <w:p w:rsidR="001B4876" w:rsidRPr="00AD7CB1" w:rsidRDefault="00AD7CB1" w:rsidP="0007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43 (</w:t>
            </w:r>
            <w:r w:rsidR="00076720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1B4876" w:rsidRPr="00AD7CB1" w:rsidRDefault="00AD7CB1" w:rsidP="0007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118 (</w:t>
            </w:r>
            <w:r w:rsidR="00076720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B4876" w:rsidRPr="00AD7CB1" w:rsidRDefault="001B4876" w:rsidP="009E2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22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270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4" w:type="dxa"/>
            <w:shd w:val="clear" w:color="auto" w:fill="auto"/>
          </w:tcPr>
          <w:p w:rsidR="001B4876" w:rsidRPr="00AD7CB1" w:rsidRDefault="009E22C9" w:rsidP="009E2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="001B4876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1B4876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1B4876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2C31" w:rsidRPr="00AD7CB1" w:rsidTr="009F67DB"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:rsidR="009E22C9" w:rsidRPr="00AD7CB1" w:rsidRDefault="009E22C9" w:rsidP="00DA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R2DS3</w:t>
            </w:r>
          </w:p>
          <w:p w:rsidR="00DA2C31" w:rsidRPr="00AD7CB1" w:rsidRDefault="00DA2C31" w:rsidP="00DA2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</w:tcPr>
          <w:p w:rsidR="001B4876" w:rsidRPr="00AD7CB1" w:rsidRDefault="009E22C9" w:rsidP="009E2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B4876" w:rsidRPr="00AD7CB1" w:rsidRDefault="009E22C9" w:rsidP="009E2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D28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1B4876" w:rsidRPr="00AD7CB1" w:rsidRDefault="009E22C9" w:rsidP="009E2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664" w:type="dxa"/>
            <w:tcBorders>
              <w:bottom w:val="single" w:sz="4" w:space="0" w:color="auto"/>
            </w:tcBorders>
            <w:shd w:val="clear" w:color="auto" w:fill="auto"/>
          </w:tcPr>
          <w:p w:rsidR="001B4876" w:rsidRPr="00AD7CB1" w:rsidRDefault="000506B2" w:rsidP="009E2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E2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D28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B4876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E22C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1B4876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E22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B4876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2C31" w:rsidRPr="00AD7CB1" w:rsidTr="009F67DB"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:rsidR="001B4876" w:rsidRPr="00AD7CB1" w:rsidRDefault="009E22C9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R2DS5</w:t>
            </w:r>
          </w:p>
          <w:p w:rsidR="001B4876" w:rsidRPr="00AD7CB1" w:rsidRDefault="001B4876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</w:tcPr>
          <w:p w:rsidR="001B4876" w:rsidRPr="00AD7CB1" w:rsidRDefault="009E22C9" w:rsidP="009E2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B4876" w:rsidRPr="00AD7CB1" w:rsidRDefault="009E22C9" w:rsidP="009E2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1B4876" w:rsidRPr="00AD7CB1" w:rsidRDefault="009E22C9" w:rsidP="009E2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664" w:type="dxa"/>
            <w:tcBorders>
              <w:bottom w:val="single" w:sz="4" w:space="0" w:color="auto"/>
            </w:tcBorders>
            <w:shd w:val="clear" w:color="auto" w:fill="auto"/>
          </w:tcPr>
          <w:p w:rsidR="001B4876" w:rsidRPr="00AD7CB1" w:rsidRDefault="009E22C9" w:rsidP="009E2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1B4876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1B4876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="001B4876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1DD7" w:rsidRPr="00AD7CB1" w:rsidTr="009F67DB">
        <w:tc>
          <w:tcPr>
            <w:tcW w:w="1945" w:type="dxa"/>
            <w:shd w:val="clear" w:color="auto" w:fill="auto"/>
          </w:tcPr>
          <w:p w:rsidR="009C7A08" w:rsidRPr="00AD7CB1" w:rsidRDefault="00EF23A7" w:rsidP="00DA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R2DS4</w:t>
            </w:r>
          </w:p>
          <w:p w:rsidR="00DA2C31" w:rsidRPr="00AD7CB1" w:rsidRDefault="00DA2C31" w:rsidP="00DA2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</w:tcPr>
          <w:p w:rsidR="009C7A08" w:rsidRPr="00AD7CB1" w:rsidRDefault="00EF23A7" w:rsidP="00EF2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.0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C7A08" w:rsidRPr="00AD7CB1" w:rsidRDefault="00EF23A7" w:rsidP="00EF2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.3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9C7A08" w:rsidRPr="00AD7CB1" w:rsidRDefault="009C7A08" w:rsidP="00EF2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F23A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64" w:type="dxa"/>
            <w:shd w:val="clear" w:color="auto" w:fill="auto"/>
          </w:tcPr>
          <w:p w:rsidR="009C7A08" w:rsidRPr="00AD7CB1" w:rsidRDefault="000506B2" w:rsidP="00EF2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F23A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F23A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F23A7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23A7" w:rsidRPr="00AD7CB1" w:rsidTr="009F67DB">
        <w:tc>
          <w:tcPr>
            <w:tcW w:w="1945" w:type="dxa"/>
            <w:shd w:val="clear" w:color="auto" w:fill="auto"/>
          </w:tcPr>
          <w:p w:rsidR="00EF23A7" w:rsidRDefault="00EF23A7" w:rsidP="00DA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R2DS4*001-like</w:t>
            </w:r>
            <w:r w:rsidR="003314B1" w:rsidRPr="00331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7" w:type="dxa"/>
            <w:shd w:val="clear" w:color="auto" w:fill="auto"/>
          </w:tcPr>
          <w:p w:rsidR="00EF23A7" w:rsidRDefault="00EF23A7" w:rsidP="00EF2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23.7)</w:t>
            </w:r>
          </w:p>
        </w:tc>
        <w:tc>
          <w:tcPr>
            <w:tcW w:w="1701" w:type="dxa"/>
            <w:shd w:val="clear" w:color="auto" w:fill="auto"/>
          </w:tcPr>
          <w:p w:rsidR="00EF23A7" w:rsidRDefault="00EF23A7" w:rsidP="00EF2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49.6)</w:t>
            </w:r>
          </w:p>
        </w:tc>
        <w:tc>
          <w:tcPr>
            <w:tcW w:w="1559" w:type="dxa"/>
            <w:shd w:val="clear" w:color="auto" w:fill="auto"/>
          </w:tcPr>
          <w:p w:rsidR="00EF23A7" w:rsidRPr="00AD7CB1" w:rsidRDefault="00731851" w:rsidP="00EF2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64" w:type="dxa"/>
            <w:shd w:val="clear" w:color="auto" w:fill="auto"/>
          </w:tcPr>
          <w:p w:rsidR="00EF23A7" w:rsidRPr="00AD7CB1" w:rsidRDefault="00731851" w:rsidP="00731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2 (0.18, 0.57) </w:t>
            </w:r>
          </w:p>
        </w:tc>
      </w:tr>
      <w:tr w:rsidR="00EF23A7" w:rsidRPr="00AD7CB1" w:rsidTr="009F67DB">
        <w:tc>
          <w:tcPr>
            <w:tcW w:w="1945" w:type="dxa"/>
            <w:shd w:val="clear" w:color="auto" w:fill="auto"/>
          </w:tcPr>
          <w:p w:rsidR="00EF23A7" w:rsidRDefault="00EF23A7" w:rsidP="00DA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R2DS4*003-like</w:t>
            </w:r>
            <w:r w:rsidR="003314B1" w:rsidRPr="00331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7" w:type="dxa"/>
            <w:shd w:val="clear" w:color="auto" w:fill="auto"/>
          </w:tcPr>
          <w:p w:rsidR="00EF23A7" w:rsidRDefault="00731851" w:rsidP="00EF2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78.3)</w:t>
            </w:r>
          </w:p>
        </w:tc>
        <w:tc>
          <w:tcPr>
            <w:tcW w:w="1701" w:type="dxa"/>
            <w:shd w:val="clear" w:color="auto" w:fill="auto"/>
          </w:tcPr>
          <w:p w:rsidR="00EF23A7" w:rsidRDefault="00731851" w:rsidP="00EF2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 (77.2)</w:t>
            </w:r>
          </w:p>
        </w:tc>
        <w:tc>
          <w:tcPr>
            <w:tcW w:w="1559" w:type="dxa"/>
            <w:shd w:val="clear" w:color="auto" w:fill="auto"/>
          </w:tcPr>
          <w:p w:rsidR="00EF23A7" w:rsidRPr="00AD7CB1" w:rsidRDefault="00731851" w:rsidP="00EF2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664" w:type="dxa"/>
            <w:shd w:val="clear" w:color="auto" w:fill="auto"/>
          </w:tcPr>
          <w:p w:rsidR="00EF23A7" w:rsidRPr="00AD7CB1" w:rsidRDefault="00731851" w:rsidP="00EF2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56, 2.0)</w:t>
            </w:r>
          </w:p>
        </w:tc>
      </w:tr>
      <w:tr w:rsidR="00EF23A7" w:rsidRPr="00AD7CB1" w:rsidTr="009F67DB">
        <w:tc>
          <w:tcPr>
            <w:tcW w:w="1945" w:type="dxa"/>
            <w:shd w:val="clear" w:color="auto" w:fill="auto"/>
          </w:tcPr>
          <w:p w:rsidR="00EF23A7" w:rsidRDefault="00EF23A7" w:rsidP="00DA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R2DS1</w:t>
            </w:r>
          </w:p>
        </w:tc>
        <w:tc>
          <w:tcPr>
            <w:tcW w:w="1707" w:type="dxa"/>
            <w:shd w:val="clear" w:color="auto" w:fill="auto"/>
          </w:tcPr>
          <w:p w:rsidR="00EF23A7" w:rsidRDefault="007D28A4" w:rsidP="00EF2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731851">
              <w:rPr>
                <w:rFonts w:ascii="Times New Roman" w:hAnsi="Times New Roman" w:cs="Times New Roman"/>
                <w:sz w:val="24"/>
                <w:szCs w:val="24"/>
              </w:rPr>
              <w:t xml:space="preserve"> (43.3)</w:t>
            </w:r>
          </w:p>
        </w:tc>
        <w:tc>
          <w:tcPr>
            <w:tcW w:w="1701" w:type="dxa"/>
            <w:shd w:val="clear" w:color="auto" w:fill="auto"/>
          </w:tcPr>
          <w:p w:rsidR="00EF23A7" w:rsidRDefault="007D28A4" w:rsidP="00EF2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731851">
              <w:rPr>
                <w:rFonts w:ascii="Times New Roman" w:hAnsi="Times New Roman" w:cs="Times New Roman"/>
                <w:sz w:val="24"/>
                <w:szCs w:val="24"/>
              </w:rPr>
              <w:t xml:space="preserve"> (35.8)</w:t>
            </w:r>
          </w:p>
        </w:tc>
        <w:tc>
          <w:tcPr>
            <w:tcW w:w="1559" w:type="dxa"/>
            <w:shd w:val="clear" w:color="auto" w:fill="auto"/>
          </w:tcPr>
          <w:p w:rsidR="00EF23A7" w:rsidRPr="00AD7CB1" w:rsidRDefault="00731851" w:rsidP="00EF2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664" w:type="dxa"/>
            <w:shd w:val="clear" w:color="auto" w:fill="auto"/>
          </w:tcPr>
          <w:p w:rsidR="00EF23A7" w:rsidRPr="00AD7CB1" w:rsidRDefault="00731851" w:rsidP="00EF2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7 (0.79, 2.36). </w:t>
            </w:r>
          </w:p>
        </w:tc>
      </w:tr>
    </w:tbl>
    <w:p w:rsidR="00C72EEB" w:rsidRPr="00AD7CB1" w:rsidRDefault="00C72EEB" w:rsidP="001B48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8A5" w:rsidRPr="00AD7CB1" w:rsidRDefault="003314B1" w:rsidP="001B48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878A5" w:rsidRPr="00AD7CB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878A5" w:rsidRPr="00AD7CB1">
        <w:rPr>
          <w:rFonts w:ascii="Times New Roman" w:hAnsi="Times New Roman" w:cs="Times New Roman"/>
          <w:sz w:val="24"/>
          <w:szCs w:val="24"/>
        </w:rPr>
        <w:t>Results presented as number (percent)</w:t>
      </w:r>
    </w:p>
    <w:p w:rsidR="00B577A3" w:rsidRPr="00AD7CB1" w:rsidRDefault="003314B1" w:rsidP="001B48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136B5A" w:rsidRPr="00AD7CB1">
        <w:rPr>
          <w:rFonts w:ascii="Times New Roman" w:hAnsi="Times New Roman" w:cs="Times New Roman"/>
          <w:sz w:val="24"/>
          <w:szCs w:val="24"/>
        </w:rPr>
        <w:t xml:space="preserve"> Carrie</w:t>
      </w:r>
      <w:r w:rsidR="00AD7CB1">
        <w:rPr>
          <w:rFonts w:ascii="Times New Roman" w:hAnsi="Times New Roman" w:cs="Times New Roman"/>
          <w:sz w:val="24"/>
          <w:szCs w:val="24"/>
        </w:rPr>
        <w:t>r</w:t>
      </w:r>
      <w:r w:rsidR="00136B5A" w:rsidRPr="00AD7CB1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136B5A" w:rsidRPr="00AD7CB1">
        <w:rPr>
          <w:rFonts w:ascii="Times New Roman" w:hAnsi="Times New Roman" w:cs="Times New Roman"/>
          <w:sz w:val="24"/>
          <w:szCs w:val="24"/>
        </w:rPr>
        <w:t>at least 1 full length KIR2DS4*001-like or truncated *003-like allele</w:t>
      </w:r>
      <w:r>
        <w:rPr>
          <w:rFonts w:ascii="Times New Roman" w:hAnsi="Times New Roman" w:cs="Times New Roman"/>
          <w:sz w:val="24"/>
          <w:szCs w:val="24"/>
        </w:rPr>
        <w:t xml:space="preserve"> among 97 HESN and 123 HIV+ subjects.</w:t>
      </w:r>
      <w:r w:rsidR="00B577A3" w:rsidRPr="00AD7CB1">
        <w:rPr>
          <w:rFonts w:ascii="Times New Roman" w:hAnsi="Times New Roman" w:cs="Times New Roman"/>
          <w:sz w:val="24"/>
          <w:szCs w:val="24"/>
        </w:rPr>
        <w:t>.</w:t>
      </w:r>
      <w:r w:rsidR="00136B5A" w:rsidRPr="00AD7CB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78A5" w:rsidRPr="00AD7CB1" w:rsidRDefault="004878A5" w:rsidP="001B48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D7CB1">
        <w:rPr>
          <w:rFonts w:ascii="Times New Roman" w:hAnsi="Times New Roman" w:cs="Times New Roman"/>
          <w:sz w:val="24"/>
          <w:szCs w:val="24"/>
        </w:rPr>
        <w:t>HESN =HIV Exposed Seronegative; OR = Odds Ratio; CI = 95% confidence intervals.</w:t>
      </w:r>
    </w:p>
    <w:sectPr w:rsidR="004878A5" w:rsidRPr="00AD7C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B15"/>
    <w:rsid w:val="000506B2"/>
    <w:rsid w:val="00051B15"/>
    <w:rsid w:val="00076720"/>
    <w:rsid w:val="000E4B7D"/>
    <w:rsid w:val="00127B24"/>
    <w:rsid w:val="00136B5A"/>
    <w:rsid w:val="001905B2"/>
    <w:rsid w:val="001B4876"/>
    <w:rsid w:val="002A64F9"/>
    <w:rsid w:val="002B2F45"/>
    <w:rsid w:val="003116E8"/>
    <w:rsid w:val="00320D55"/>
    <w:rsid w:val="003314B1"/>
    <w:rsid w:val="003A5026"/>
    <w:rsid w:val="004878A5"/>
    <w:rsid w:val="00592EA7"/>
    <w:rsid w:val="00627294"/>
    <w:rsid w:val="006E7FBB"/>
    <w:rsid w:val="00730F12"/>
    <w:rsid w:val="00731851"/>
    <w:rsid w:val="007D28A4"/>
    <w:rsid w:val="007E5DA3"/>
    <w:rsid w:val="007F0A22"/>
    <w:rsid w:val="00944E04"/>
    <w:rsid w:val="009C7A08"/>
    <w:rsid w:val="009E22C9"/>
    <w:rsid w:val="009F67DB"/>
    <w:rsid w:val="00A14D42"/>
    <w:rsid w:val="00A168AE"/>
    <w:rsid w:val="00A36356"/>
    <w:rsid w:val="00A40DD1"/>
    <w:rsid w:val="00AD7CB1"/>
    <w:rsid w:val="00AE1DD7"/>
    <w:rsid w:val="00B577A3"/>
    <w:rsid w:val="00B64A58"/>
    <w:rsid w:val="00C6085F"/>
    <w:rsid w:val="00C72EEB"/>
    <w:rsid w:val="00CB4BDB"/>
    <w:rsid w:val="00D2706C"/>
    <w:rsid w:val="00D4754C"/>
    <w:rsid w:val="00DA2C31"/>
    <w:rsid w:val="00DA5587"/>
    <w:rsid w:val="00EF23A7"/>
    <w:rsid w:val="00F378E0"/>
    <w:rsid w:val="00F6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AC68E8-9158-499D-B7E2-D12D33BAC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C</dc:creator>
  <cp:keywords/>
  <dc:description/>
  <cp:lastModifiedBy>Nicole Bernard, Dr.</cp:lastModifiedBy>
  <cp:revision>2</cp:revision>
  <dcterms:created xsi:type="dcterms:W3CDTF">2017-09-11T19:21:00Z</dcterms:created>
  <dcterms:modified xsi:type="dcterms:W3CDTF">2017-09-11T19:21:00Z</dcterms:modified>
</cp:coreProperties>
</file>